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/>
        </w:rPr>
        <w:t xml:space="preserve">S4 Table. </w:t>
      </w:r>
      <w:r>
        <w:rPr>
          <w:rFonts w:cs="Times New Roman" w:ascii="Times New Roman" w:hAnsi="Times New Roman"/>
          <w:b w:val="false"/>
          <w:color w:val="000000"/>
          <w:sz w:val="24"/>
          <w:lang w:eastAsia="zh-CN"/>
        </w:rPr>
        <w:t>Hub genes, hub miRNAs and hub TFs in the MI-specific miRNA and TF mediated regulatory network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51"/>
        <w:gridCol w:w="1554"/>
        <w:gridCol w:w="1351"/>
        <w:gridCol w:w="1352"/>
        <w:gridCol w:w="1349"/>
      </w:tblGrid>
      <w:tr>
        <w:trPr/>
        <w:tc>
          <w:tcPr>
            <w:tcW w:w="13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Genes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miRNAs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13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TFs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Degree</w:t>
            </w:r>
          </w:p>
        </w:tc>
      </w:tr>
      <w:tr>
        <w:trPr/>
        <w:tc>
          <w:tcPr>
            <w:tcW w:w="134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DKN1A</w:t>
            </w:r>
          </w:p>
        </w:tc>
        <w:tc>
          <w:tcPr>
            <w:tcW w:w="135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55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miR-155-5p</w:t>
            </w:r>
          </w:p>
        </w:tc>
        <w:tc>
          <w:tcPr>
            <w:tcW w:w="135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135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宋体;SimSun" w:hAnsi="宋体;SimSun" w:cs="宋体;SimSun"/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SP1</w:t>
            </w:r>
          </w:p>
        </w:tc>
        <w:tc>
          <w:tcPr>
            <w:tcW w:w="134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0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VEGF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let-7b-5p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宋体;SimSun" w:hAnsi="宋体;SimSun" w:cs="宋体;SimSun"/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JUN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54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IGF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miR-92a-3p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宋体;SimSun" w:hAnsi="宋体;SimSun" w:cs="宋体;SimSun"/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MYC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46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PSG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miR-93-5p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宋体;SimSun" w:hAnsi="宋体;SimSun" w:cs="宋体;SimSun"/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NFKB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43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NF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miR-21-5p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宋体;SimSun" w:hAnsi="宋体;SimSun" w:cs="宋体;SimSun"/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ESR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9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miR-29b-3p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宋体;SimSun" w:hAnsi="宋体;SimSun" w:cs="宋体;SimSun"/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NR3C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6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29a-3p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宋体;SimSun" w:hAnsi="宋体;SimSun" w:cs="宋体;SimSun"/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REB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4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宋体;SimSun" w:hAnsi="宋体;SimSun" w:cs="宋体;SimSun"/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CEBPA</w:t>
            </w:r>
          </w:p>
        </w:tc>
        <w:tc>
          <w:tcPr>
            <w:tcW w:w="134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2</w:t>
            </w:r>
          </w:p>
        </w:tc>
      </w:tr>
      <w:tr>
        <w:trPr/>
        <w:tc>
          <w:tcPr>
            <w:tcW w:w="134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3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3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宋体;SimSun" w:hAnsi="宋体;SimSun" w:cs="宋体;SimSun"/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ETS1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2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5:53:00Z</dcterms:created>
  <dc:creator>shihongbo</dc:creator>
  <dc:description/>
  <cp:keywords/>
  <dc:language>en-US</dc:language>
  <cp:lastModifiedBy>shihongbo</cp:lastModifiedBy>
  <dcterms:modified xsi:type="dcterms:W3CDTF">2015-06-09T05:53:00Z</dcterms:modified>
  <cp:revision>1</cp:revision>
  <dc:subject/>
  <dc:title>S4 Table</dc:title>
</cp:coreProperties>
</file>